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06E8" w:rsidRPr="00BB06E8" w:rsidRDefault="00BB06E8" w:rsidP="00BB06E8">
      <w:pPr>
        <w:keepNext/>
        <w:keepLines/>
        <w:spacing w:line="240" w:lineRule="auto"/>
        <w:jc w:val="center"/>
        <w:outlineLvl w:val="0"/>
        <w:rPr>
          <w:rFonts w:ascii="Times New Roman" w:eastAsia="Times New Roman" w:hAnsi="Times New Roman" w:cs="Times New Roman"/>
          <w:b/>
          <w:caps/>
          <w:sz w:val="32"/>
          <w:szCs w:val="32"/>
          <w:u w:val="single"/>
          <w:lang w:val="en-GB"/>
        </w:rPr>
      </w:pPr>
      <w:r w:rsidRPr="00BB06E8">
        <w:rPr>
          <w:rFonts w:ascii="Times New Roman" w:eastAsia="Times New Roman" w:hAnsi="Times New Roman" w:cs="Times New Roman"/>
          <w:b/>
          <w:caps/>
          <w:sz w:val="32"/>
          <w:szCs w:val="32"/>
          <w:u w:val="single"/>
          <w:lang w:val="en-GB"/>
        </w:rPr>
        <w:t>Appendix 3: Results tables by spinal region</w:t>
      </w:r>
    </w:p>
    <w:p w:rsidR="00BB06E8" w:rsidRPr="00BB06E8" w:rsidRDefault="00BB06E8" w:rsidP="00BB06E8">
      <w:pPr>
        <w:keepNext/>
        <w:keepLines/>
        <w:spacing w:after="240" w:line="240" w:lineRule="auto"/>
        <w:jc w:val="both"/>
        <w:outlineLvl w:val="1"/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</w:pPr>
      <w:bookmarkStart w:id="0" w:name="_Hlk135822616"/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 xml:space="preserve">Table A: </w:t>
      </w:r>
      <w:r w:rsidR="00CC1239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Force-time characteristics</w:t>
      </w:r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 xml:space="preserve"> reported by studies in which spinal mobilization (</w:t>
      </w:r>
      <w:proofErr w:type="spellStart"/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SMob</w:t>
      </w:r>
      <w:proofErr w:type="spellEnd"/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 xml:space="preserve">) was delivered to the cervical spine of humans (n=11) and </w:t>
      </w:r>
      <w:r w:rsidR="00CC1239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inanimate objects</w:t>
      </w:r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 xml:space="preserve"> </w:t>
      </w:r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GB"/>
        </w:rPr>
        <w:t>(i.e. human analogue manikins, instrumented tools) (n=2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5"/>
        <w:gridCol w:w="3356"/>
        <w:gridCol w:w="2218"/>
        <w:gridCol w:w="3225"/>
        <w:gridCol w:w="3024"/>
      </w:tblGrid>
      <w:tr w:rsidR="00BB06E8" w:rsidRPr="00CC1239" w:rsidTr="00426FCF">
        <w:trPr>
          <w:cantSplit/>
          <w:trHeight w:val="340"/>
        </w:trPr>
        <w:tc>
          <w:tcPr>
            <w:tcW w:w="762" w:type="pct"/>
            <w:vAlign w:val="center"/>
          </w:tcPr>
          <w:bookmarkEnd w:id="0"/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</w:rPr>
              <w:t>Author(s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Year, Country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Peak force (N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Duration (sec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Frequency (Hz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1084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Force amplitude (N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</w:tr>
      <w:tr w:rsidR="00BB06E8" w:rsidRPr="00BB06E8" w:rsidTr="00BB06E8">
        <w:tc>
          <w:tcPr>
            <w:tcW w:w="5000" w:type="pct"/>
            <w:gridSpan w:val="5"/>
            <w:shd w:val="clear" w:color="auto" w:fill="D9D9D9"/>
            <w:vAlign w:val="center"/>
          </w:tcPr>
          <w:p w:rsidR="00BB06E8" w:rsidRPr="00BB06E8" w:rsidRDefault="00BB06E8" w:rsidP="00BB06E8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umans</w:t>
            </w:r>
          </w:p>
        </w:tc>
      </w:tr>
      <w:tr w:rsidR="00BB06E8" w:rsidRPr="00BB06E8" w:rsidTr="00426FCF">
        <w:tc>
          <w:tcPr>
            <w:tcW w:w="76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bookmarkStart w:id="1" w:name="_Hlk135822631"/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Conradie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04, South Afric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7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I: (10.95-210.</w:t>
            </w:r>
            <w:proofErr w:type="gram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65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B</w:t>
            </w:r>
            <w:proofErr w:type="gramEnd"/>
          </w:p>
        </w:tc>
        <w:tc>
          <w:tcPr>
            <w:tcW w:w="795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0.28-1.00)</w:t>
            </w:r>
          </w:p>
        </w:tc>
        <w:tc>
          <w:tcPr>
            <w:tcW w:w="1084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CC1239" w:rsidTr="00426FCF">
        <w:tc>
          <w:tcPr>
            <w:tcW w:w="76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bookmarkStart w:id="2" w:name="_Hlk118890215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Snodgrass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06, Australi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28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C2 central; UL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25.6 ± 20.0; 18.8 ± 6.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40.0 ± 26.1; 29.5 ± 9.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62.5 ± 33.9; 56.4 ± 16.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66.7 ± 27.7; 55.2 ± 13.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C7 central; UL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20.8 ± 15.9; 22.1 ± 16.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36.7 ± 23.1; 34.9 ± 20.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55.9 ± 32.5; 58.1 ± 28.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62.7 ± 38.9; 59.5 ± 36.4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C2 central; UL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1.00 ± 0.25; 1.03 ± 0.2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0.93 ± 0.23; 0.96 ± 0.2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0.90 ± 0.23; 0.87 ± 0.2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IV: 1.16 ± 0.26; 1.12 ± 0.29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C7 central; UL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1.08 ± 0.30; 1.05 ± 0.2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0.91 ± 0.22; 0.97 ± 0.25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III: 0.92 ± 0.20; 0.86 ± 0.24 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IV: 1.19 ± 0.34; 1.10 ± 0.29</w:t>
            </w:r>
          </w:p>
        </w:tc>
        <w:tc>
          <w:tcPr>
            <w:tcW w:w="1084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C2 central; UL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23.1 ± 17.8; 16.2 ± 7.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37.2 ± 23.6; 26.5 ± 9.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52.5 ± 26.3; 48.8 ± 18.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39.5 ± 14.7; 32.6 ± 15.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C7 central; UL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20.4 ± 11.4; 18.8 ± 10.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35.2 ± 15.4; 30.8 ± 17.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47.9 ± 20.2; 51.5 ± 23.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38.1 ± 17.3; 37.2 ± 18.5</w:t>
            </w:r>
          </w:p>
        </w:tc>
      </w:tr>
      <w:bookmarkEnd w:id="2"/>
      <w:tr w:rsidR="00BB06E8" w:rsidRPr="00BB06E8" w:rsidTr="00426FCF">
        <w:tc>
          <w:tcPr>
            <w:tcW w:w="76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Snodgrass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09, Australi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29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C2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2.19 (19.06-25.3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5.05 (30.83-39.2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56.35 (50.42-62.2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65.16 (58.33-72.0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2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2.51 (19.60-25.4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5.05 (31.43-38.6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56.52 (50.91-62.1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65.64 (59.03-72.2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7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3.52 (29.13-37.9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48.78 (43.55-54.0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78.06 (70.84-85.2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91.80 (83.42-100.1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7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0.96 (27.21-34.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46.99 (42.16-51.8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74.90 (68.18-81.6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85.29 (77.72-92.8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C2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1.30 (1.21-1.3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1.18 (1.10-1.2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1.11 (1.02-1.1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1.28 (1.19-1.3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2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1.30 (1.20-1.4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1.19 (1.10-1.2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1.33 (1.23-1.4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1.22 (1.15-1.2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7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1.32 (1.23-1.4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1.19 (1.11-1.2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1.11 (1.02-1.2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1.31 (1.22-1.4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7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1.29 (1.19-1.3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1.18 (1.10-1.2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1.11 (1.03-1.1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1.28 (1.18-1.3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1084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C2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5.71 (13.38-18.0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7.25 (23.52-30.9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43.42 (38.37-48.4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5.36 (30.00-40.7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2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4.40 (12.51-16.2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5.01 (22.40-27.6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40.55 (36.37-44.7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4.14 (29.71-38.5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7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8.39 (15.61-21.1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0.59 (27.01-34.1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48.64 (43.28-53.9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8.34 (33.29-43.4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7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6.37 (14.01-18.7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8.22 (25.06-31.3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45.82 (41.05-50.5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5.57 (31.09-40.05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</w:tr>
      <w:tr w:rsidR="00BB06E8" w:rsidRPr="00CC1239" w:rsidTr="00426FCF">
        <w:tc>
          <w:tcPr>
            <w:tcW w:w="76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Snodgrass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10, Australi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30Ʊ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>Physio;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 xml:space="preserve"> stud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 xml:space="preserve">C2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lastRenderedPageBreak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t>: 55.7 ± 31.5; 47.5 ± 27.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t>: 64.9 ± 36.8; 52.5 ± 26.8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 xml:space="preserve">C2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t>: 54.2 ± 28.4; 42.9 ± 23.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t>: 63.3 ± 33.3; 49.1 ± 26.5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 xml:space="preserve">C7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t>: 68.8 ± 35.5; 55.6 ± 29.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t>: 80.4 ± 41.1; 63.7 ± 28.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 xml:space="preserve">C7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t>: 40.9 ± 23.1; 34.2 ± 19.5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t>: 64.8 ± 31.9; 48.9 ± 25.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t>: 73.0 ± 36.2; 55.5 ± 26.2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NR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>Physio;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 xml:space="preserve"> stud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 xml:space="preserve">C2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lastRenderedPageBreak/>
              <w:t xml:space="preserve">I: 1.30 ± 0.50;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 xml:space="preserve">1.17 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 xml:space="preserve">±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>0.38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br/>
              <w:t xml:space="preserve">II: 1.18 ± 0.46;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 xml:space="preserve">1.04 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 xml:space="preserve">±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>0.35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br/>
              <w:t xml:space="preserve">III: 1.11 ± 0.46;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 xml:space="preserve">0.98 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 xml:space="preserve">±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>0.32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br/>
              <w:t xml:space="preserve">C2 UL: 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br/>
              <w:t xml:space="preserve">I: 1.30 ± 0.52;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 xml:space="preserve">1.17 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 xml:space="preserve">±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>0.40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br/>
              <w:t xml:space="preserve">II: 1.19 ± 0.47;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 xml:space="preserve">1.05 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 xml:space="preserve">±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>0.36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br/>
              <w:t>III: 1.12 ± 0.46;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 xml:space="preserve"> 0.99 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 xml:space="preserve">±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>0.34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br/>
              <w:t xml:space="preserve">C7 central: 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br/>
              <w:t>I: 1.32 ± 0.49;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 xml:space="preserve"> 1.18 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 xml:space="preserve">±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>0.41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br/>
              <w:t xml:space="preserve">II: 1.19 ± 0.45;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 xml:space="preserve">1.07 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 xml:space="preserve">±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>0.37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br/>
              <w:t xml:space="preserve">C7 UL: 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br/>
              <w:t xml:space="preserve">I: 1.29 ± 0.49;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 xml:space="preserve">1.16 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 xml:space="preserve">±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>0.38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br/>
              <w:t xml:space="preserve">II: 1.18 ± 0.45;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 xml:space="preserve">1.04 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 xml:space="preserve">±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>0.33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br/>
              <w:t xml:space="preserve">III: 1.11 ± 0.43;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 xml:space="preserve">0.98 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 xml:space="preserve">± </w:t>
            </w:r>
            <w:r w:rsidRPr="00BB06E8">
              <w:rPr>
                <w:rFonts w:ascii="Times New Roman" w:eastAsia="Calibri" w:hAnsi="Times New Roman" w:cs="Times New Roman"/>
                <w:bCs/>
                <w:sz w:val="18"/>
                <w:szCs w:val="18"/>
                <w:lang w:val="nl-NL"/>
              </w:rPr>
              <w:t>0.32</w:t>
            </w:r>
          </w:p>
        </w:tc>
        <w:tc>
          <w:tcPr>
            <w:tcW w:w="1084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lastRenderedPageBreak/>
              <w:t>Physio; stud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 xml:space="preserve">C2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lastRenderedPageBreak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t>: 35.4 ± 29.2; 28.37 ± 15.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 xml:space="preserve">C2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t>: 40.6 ± 2.7; 33.42 ± 19.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t>: 34.14 ± 324.1; 26.8 ± 15.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 xml:space="preserve">C7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t>: 45.8 ± 25.9; 37.49 ± 22.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l-NL"/>
              </w:rPr>
              <w:t>: 35.4 ± 24.4; 29.27 ± 16.7</w:t>
            </w:r>
          </w:p>
        </w:tc>
      </w:tr>
      <w:tr w:rsidR="00BB06E8" w:rsidRPr="00CC1239" w:rsidTr="00426FCF">
        <w:tc>
          <w:tcPr>
            <w:tcW w:w="76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lastRenderedPageBreak/>
              <w:t>Snodgrass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10, Australi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31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C2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5.42 (21.89-28.9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2.84 (28.86-36.8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47.82 (42.83-52.8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52.93 (47.98-57.8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2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2.97 (19.75-26.2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0.71 (27.54-33.8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43.62 (39.33-47.9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50.01 (45.14-54.8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7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3.55 (29.86-37.2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44.50 (40.06-48.9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63.17 (57.15-69.1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72.55 (66.83-78.2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7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8.62 (25.68-31.5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9.12 (35.20-43.0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56.03 (50.74-61.3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R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64.02 (58.63-69.4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C2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1.17 (1.10-1.2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1.04 (0.98-1.1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0.98 (0.92-1.0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1.25 (1.17-1.3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2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1.17 (1.10-1.2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1.05 (0.99-1.1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0.99 (0.93-1.05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1.22 (1.15-1.2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7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1.18 (1.10-1.25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1.07 (1.00-1.1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1.00 (0.94-1.0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1.24 (1.16-1.3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7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1.16 (1.09-1.2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1.04 (0.92-1.0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0.98 (0.92-1.0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1.21 (1.14-1.2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1084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C2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7.65 (14.89-20.4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)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5.40 (22.24-28.5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)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7.79 (33.61-41.9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8.37 (25.55-31.2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2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5.29 (12.90-17.6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2.72 (20.35-25.0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3.42 (29.93-36.9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6.80 (23.95-29.65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7 centra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9.32 (17.13-21.5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8.79 (25.43-32.1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42.08 (37.27-46.8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2.50 (29.42-35.5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C7 UL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6.16 (14.32-18.0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5.57 (22.76-28.3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7.49 (33.48-41.5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9.27 (26.25-32.3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</w:tr>
      <w:tr w:rsidR="00BB06E8" w:rsidRPr="00BB06E8" w:rsidTr="00426FCF">
        <w:tc>
          <w:tcPr>
            <w:tcW w:w="76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udavalli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13, US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13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C5; C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Neutral traction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DC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TF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88.6 ± 9.3; 72.6 ± 17.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DC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TF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73.3 ± 14.2; 78.0 ± 14.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DC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TF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56.2 ± 19.9; 52.1 ± 29.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DC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TF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01.8 ± 8.2; 94.6 ± 23.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Fixed flexion &amp; traction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DC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TF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87.4 ± 12.6; 72.5 ± 16.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DC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TF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83.5 ± 21.1; 77.2 ± 21.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lastRenderedPageBreak/>
              <w:t>DC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TF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56.7 ± 35.1; 54.2 ± 27.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DC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TF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09.6 ± 19.1; 99.1 ± 22.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Moving flexion &amp; traction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DC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TF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01.7 ± 16.1; 90.2 ± 24.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DC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TF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27.6 ± 38.3; 119.2 ± 37.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DC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TF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84.8 ± 38.7; 79.9 ± 37.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DC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TF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07.1 ± 9.0; 91.4 ± 12.4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NR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4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76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Snodgrass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14, Australi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33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III, Low: 30.8 (30.7-31.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, High: 88.6 (87.4-89.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4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76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Gudavalli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 xml:space="preserve">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15, US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15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Light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C5:13.82 ± 5.74 (0.18-23.31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Occi:17.19 ± 4.84 (0.47-26.64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Med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C5:38.3 ± 12.12 (8.61-59.07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Occi:42.87 ± 10.40 (7.70-69.57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High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C5:65.08 ± 17.70 (30.63-89.65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Occi:74.06 ± 16.08 (37.54-98.34)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4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76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Gudavalli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 xml:space="preserve">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15, US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16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No FB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Low Ra: 12.97 ± 6.59 (0.18-26.64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Med Ra: 35.57 ± 14.87 (7.70-69.57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High Ra: 64.10 ± 17.71 (30.63-98.81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With FB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Low Ra: 18.09 ± 1.20 (13.22-21.38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Med Ra: 44.01 ± 5.76 (16.59-49.24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High Ra: 78.96 ± 11.14 (48.27-92.21)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4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76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Kope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18, Canad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19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III, Clin1: 15.7 ± 3.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, Clin2: 5.6 ± 0.5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, Clin3: 21.1 ± 2.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, Clin4: 16.2 ± 5.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, Clin5: 7.9 ± 0.3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Clin1: 1.4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Clin2: 2.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Clin3: 1.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Clin4: 1.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Clin5: 1.8</w:t>
            </w:r>
          </w:p>
        </w:tc>
        <w:tc>
          <w:tcPr>
            <w:tcW w:w="1084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76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Chia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21, Malaysi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4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I: 10.33 ± 0.1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24.68 ± 0.0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38.23 ± 0.0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45.24 ± 0.03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4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BB06E8">
        <w:tc>
          <w:tcPr>
            <w:tcW w:w="5000" w:type="pct"/>
            <w:gridSpan w:val="5"/>
            <w:shd w:val="clear" w:color="auto" w:fill="D9D9D9"/>
            <w:vAlign w:val="center"/>
          </w:tcPr>
          <w:p w:rsidR="00BB06E8" w:rsidRPr="00BB06E8" w:rsidRDefault="00CC1239" w:rsidP="00BB06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Inanimate objects</w:t>
            </w:r>
            <w:bookmarkStart w:id="3" w:name="_GoBack"/>
            <w:bookmarkEnd w:id="3"/>
          </w:p>
        </w:tc>
      </w:tr>
      <w:tr w:rsidR="00BB06E8" w:rsidRPr="00BB06E8" w:rsidTr="00426FCF">
        <w:tc>
          <w:tcPr>
            <w:tcW w:w="76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uckingham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AU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07, Australi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3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2.86 ± 50.16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42.17-180.75)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4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76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Walsh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11, Ireland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35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III, </w:t>
            </w:r>
            <w:proofErr w:type="spell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Untaped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: 70.9 ± 27.4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III,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aped: 70.3 ± 28.3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4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</w:tbl>
    <w:p w:rsidR="00BB06E8" w:rsidRPr="00BB06E8" w:rsidRDefault="00BB06E8" w:rsidP="00BB06E8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AU" w:eastAsia="de-CH"/>
        </w:rPr>
      </w:pPr>
      <w:bookmarkStart w:id="4" w:name="_Hlk135223929"/>
      <w:bookmarkEnd w:id="1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lastRenderedPageBreak/>
        <w:t xml:space="preserve">Abbreviations: </w:t>
      </w:r>
      <w:bookmarkEnd w:id="4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C: cervical, Clin: clinician, </w:t>
      </w:r>
      <w:bookmarkStart w:id="5" w:name="_Hlk135224010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DC: doctor of chiropractic, FB: feedback, </w:t>
      </w:r>
      <w:bookmarkEnd w:id="5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High: high force, Hz: Hertz, Light: light force, Low: low force, Med: medium force, N: Newton, NR: not reported, </w:t>
      </w:r>
      <w:proofErr w:type="spellStart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>Occi</w:t>
      </w:r>
      <w:proofErr w:type="spellEnd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: occiput, </w:t>
      </w:r>
      <w:bookmarkStart w:id="6" w:name="_Hlk135994690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>Physio: physiotherapist, Ra: range</w:t>
      </w:r>
      <w:bookmarkEnd w:id="6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>, SD: standard deviation, sec: seconds, Stud: students, UL: unilateral, B: grams, V: vertical direction (main line of drive),</w:t>
      </w:r>
      <w:r w:rsidRPr="00BB06E8">
        <w:rPr>
          <w:rFonts w:ascii="Times New Roman" w:eastAsia="Times New Roman" w:hAnsi="Times New Roman" w:cs="Times New Roman"/>
          <w:sz w:val="20"/>
          <w:szCs w:val="20"/>
          <w:lang w:val="en-AU" w:eastAsia="de-CH"/>
        </w:rPr>
        <w:t xml:space="preserve"> Ʊ: data only reported for significant between-group differences, A: 95% CI</w:t>
      </w:r>
      <w:bookmarkStart w:id="7" w:name="_Hlk135807128"/>
      <w:r w:rsidRPr="00BB06E8">
        <w:rPr>
          <w:rFonts w:ascii="Times New Roman" w:eastAsia="Times New Roman" w:hAnsi="Times New Roman" w:cs="Times New Roman"/>
          <w:sz w:val="20"/>
          <w:szCs w:val="20"/>
          <w:lang w:val="en-AU" w:eastAsia="de-CH"/>
        </w:rPr>
        <w:t xml:space="preserve">, R: </w:t>
      </w:r>
      <w:proofErr w:type="spellStart"/>
      <w:r w:rsidRPr="00BB06E8">
        <w:rPr>
          <w:rFonts w:ascii="Times New Roman" w:eastAsia="Times New Roman" w:hAnsi="Times New Roman" w:cs="Times New Roman"/>
          <w:sz w:val="20"/>
          <w:szCs w:val="20"/>
          <w:lang w:val="en-AU" w:eastAsia="de-CH"/>
        </w:rPr>
        <w:t>F</w:t>
      </w:r>
      <w:r w:rsidRPr="00BB06E8">
        <w:rPr>
          <w:rFonts w:ascii="Times New Roman" w:eastAsia="Times New Roman" w:hAnsi="Times New Roman" w:cs="Times New Roman"/>
          <w:sz w:val="20"/>
          <w:szCs w:val="20"/>
          <w:vertAlign w:val="subscript"/>
          <w:lang w:val="en-AU" w:eastAsia="de-CH"/>
        </w:rPr>
        <w:t>resultant</w:t>
      </w:r>
      <w:proofErr w:type="spellEnd"/>
      <w:r w:rsidRPr="00BB06E8">
        <w:rPr>
          <w:rFonts w:ascii="Times New Roman" w:eastAsia="Times New Roman" w:hAnsi="Times New Roman" w:cs="Times New Roman"/>
          <w:sz w:val="20"/>
          <w:szCs w:val="20"/>
          <w:lang w:val="en-AU" w:eastAsia="de-CH"/>
        </w:rPr>
        <w:t xml:space="preserve">, </w:t>
      </w:r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>TF: traction forces.</w:t>
      </w:r>
      <w:bookmarkEnd w:id="7"/>
    </w:p>
    <w:p w:rsidR="00BB06E8" w:rsidRPr="00BB06E8" w:rsidRDefault="00BB06E8" w:rsidP="00BB06E8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AU"/>
        </w:rPr>
      </w:pPr>
    </w:p>
    <w:p w:rsidR="00BB06E8" w:rsidRPr="00BB06E8" w:rsidRDefault="00BB06E8" w:rsidP="00BB06E8">
      <w:pPr>
        <w:keepNext/>
        <w:keepLines/>
        <w:spacing w:after="240" w:line="240" w:lineRule="auto"/>
        <w:jc w:val="both"/>
        <w:outlineLvl w:val="1"/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</w:pPr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 xml:space="preserve">Table B: </w:t>
      </w:r>
      <w:r w:rsidR="00CC1239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Force-time characteristic</w:t>
      </w:r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s reported by studies in which spinal mobilization (</w:t>
      </w:r>
      <w:proofErr w:type="spellStart"/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SMob</w:t>
      </w:r>
      <w:proofErr w:type="spellEnd"/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 xml:space="preserve">) was delivered to the thoracic spine of humans (n=2) and </w:t>
      </w:r>
      <w:r w:rsidR="00CC1239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inanimate objects</w:t>
      </w:r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 xml:space="preserve"> (i.e. partial cadaveric sections) (n=1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8"/>
        <w:gridCol w:w="2935"/>
        <w:gridCol w:w="2645"/>
        <w:gridCol w:w="3225"/>
        <w:gridCol w:w="2935"/>
      </w:tblGrid>
      <w:tr w:rsidR="00BB06E8" w:rsidRPr="00CC1239" w:rsidTr="00426FCF">
        <w:trPr>
          <w:cantSplit/>
          <w:trHeight w:val="340"/>
        </w:trPr>
        <w:tc>
          <w:tcPr>
            <w:tcW w:w="79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</w:rPr>
              <w:t>Author(s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Year, Country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Peak force (N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Duration (sec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Frequency (Hz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Force amplitude (N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</w:tr>
      <w:tr w:rsidR="00BB06E8" w:rsidRPr="00BB06E8" w:rsidTr="00BB06E8">
        <w:tc>
          <w:tcPr>
            <w:tcW w:w="5000" w:type="pct"/>
            <w:gridSpan w:val="5"/>
            <w:shd w:val="clear" w:color="auto" w:fill="D9D9D9"/>
            <w:vAlign w:val="center"/>
          </w:tcPr>
          <w:p w:rsidR="00BB06E8" w:rsidRPr="00BB06E8" w:rsidRDefault="00BB06E8" w:rsidP="00BB06E8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umans</w:t>
            </w:r>
          </w:p>
        </w:tc>
      </w:tr>
      <w:tr w:rsidR="00BB06E8" w:rsidRPr="00BB06E8" w:rsidTr="00426FCF">
        <w:tc>
          <w:tcPr>
            <w:tcW w:w="79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</w:pPr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  <w:t>Zegarra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  <w:t>-Parodi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fr-CH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  <w:t>2016, Unclear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CH" w:eastAsia="de-CH"/>
              </w:rPr>
              <w:t>36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x60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Non-</w:t>
            </w:r>
            <w:proofErr w:type="spell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noxious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Δ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8.2 (27.3-29.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) 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Sham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Δ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1.5 (30.6-32.5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Low-</w:t>
            </w:r>
            <w:proofErr w:type="spell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pressure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Δ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1.2 (30.2-32.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79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Funabashi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21, Canad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10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fr-CH"/>
              </w:rPr>
              <w:t>IV, Clin-</w:t>
            </w:r>
            <w:proofErr w:type="spellStart"/>
            <w:proofErr w:type="gramStart"/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fr-CH"/>
              </w:rPr>
              <w:t>pat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fr-CH"/>
              </w:rPr>
              <w:t>:</w:t>
            </w:r>
            <w:proofErr w:type="gramEnd"/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fr-CH"/>
              </w:rPr>
              <w:t xml:space="preserve"> 323.2 ± 67.4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fr-CH"/>
              </w:rPr>
              <w:br/>
              <w:t>IV, Pat-</w:t>
            </w:r>
            <w:proofErr w:type="spellStart"/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fr-CH"/>
              </w:rPr>
              <w:t>table</w:t>
            </w:r>
            <w:r w:rsidRPr="00BB06E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fr-CH"/>
              </w:rPr>
              <w:t>R</w:t>
            </w:r>
            <w:proofErr w:type="spellEnd"/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fr-CH"/>
              </w:rPr>
              <w:t>: 296.7 ± 63.8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BB06E8">
        <w:tc>
          <w:tcPr>
            <w:tcW w:w="5000" w:type="pct"/>
            <w:gridSpan w:val="5"/>
            <w:shd w:val="clear" w:color="auto" w:fill="D9D9D9"/>
            <w:vAlign w:val="center"/>
          </w:tcPr>
          <w:p w:rsidR="00BB06E8" w:rsidRPr="00BB06E8" w:rsidRDefault="00CC1239" w:rsidP="00BB06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Inanimate objects</w:t>
            </w:r>
          </w:p>
        </w:tc>
      </w:tr>
      <w:tr w:rsidR="00BB06E8" w:rsidRPr="00BB06E8" w:rsidTr="00426FCF">
        <w:tc>
          <w:tcPr>
            <w:tcW w:w="79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Sran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fr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04, Canad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34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145 ± 38 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106-223)</w:t>
            </w:r>
          </w:p>
        </w:tc>
        <w:tc>
          <w:tcPr>
            <w:tcW w:w="948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56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</w:tbl>
    <w:p w:rsidR="00BB06E8" w:rsidRPr="00BB06E8" w:rsidRDefault="00BB06E8" w:rsidP="00BB06E8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</w:pPr>
      <w:r w:rsidRPr="00BB06E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bbreviations: Clin: clinician, Hz: Hertz, N: Newton, NR: not reported, Pat: patient, SD: standard deviation, sec: seconds, </w:t>
      </w:r>
      <w:r w:rsidRPr="00BB06E8"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  <w:t xml:space="preserve">R: </w:t>
      </w:r>
      <w:proofErr w:type="spellStart"/>
      <w:r w:rsidRPr="00BB06E8"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  <w:t>F</w:t>
      </w:r>
      <w:r w:rsidRPr="00BB06E8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de-CH"/>
        </w:rPr>
        <w:t>resultant</w:t>
      </w:r>
      <w:proofErr w:type="spellEnd"/>
      <w:r w:rsidRPr="00BB06E8"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  <w:t>, A: 95% CI, Δ: data are reported as cycles/minute.</w:t>
      </w:r>
    </w:p>
    <w:p w:rsidR="00BB06E8" w:rsidRPr="00BB06E8" w:rsidRDefault="00BB06E8" w:rsidP="00BB06E8">
      <w:pPr>
        <w:spacing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BB06E8" w:rsidRPr="00BB06E8" w:rsidRDefault="00BB06E8" w:rsidP="00BB06E8">
      <w:pPr>
        <w:keepNext/>
        <w:keepLines/>
        <w:spacing w:after="240" w:line="240" w:lineRule="auto"/>
        <w:jc w:val="both"/>
        <w:outlineLvl w:val="1"/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</w:pPr>
      <w:bookmarkStart w:id="8" w:name="_Hlk135822424"/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 xml:space="preserve">Table C: </w:t>
      </w:r>
      <w:r w:rsidR="00CC1239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Force-time characteristic</w:t>
      </w:r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s reported by studies in which spinal mobilization (</w:t>
      </w:r>
      <w:proofErr w:type="spellStart"/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SMob</w:t>
      </w:r>
      <w:proofErr w:type="spellEnd"/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 xml:space="preserve">) was delivered to the lumbopelvic spine of humans (n=17) and </w:t>
      </w:r>
      <w:r w:rsidR="00CC1239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inanimate objects</w:t>
      </w:r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 xml:space="preserve"> (i.e. instrumented tools) (n=1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4"/>
        <w:gridCol w:w="3774"/>
        <w:gridCol w:w="1278"/>
        <w:gridCol w:w="3699"/>
        <w:gridCol w:w="3573"/>
      </w:tblGrid>
      <w:tr w:rsidR="00BB06E8" w:rsidRPr="00CC1239" w:rsidTr="00426FCF">
        <w:trPr>
          <w:cantSplit/>
          <w:trHeight w:val="340"/>
        </w:trPr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bookmarkStart w:id="9" w:name="_Hlk135822443"/>
            <w:bookmarkEnd w:id="8"/>
            <w:r w:rsidRPr="00BB06E8">
              <w:rPr>
                <w:rFonts w:ascii="Times New Roman" w:eastAsia="Calibri" w:hAnsi="Times New Roman" w:cs="Times New Roman"/>
                <w:sz w:val="18"/>
                <w:szCs w:val="18"/>
              </w:rPr>
              <w:t>Author(s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Year, Country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Peak force (N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Duration (sec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Frequency (Hz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Force amplitude (N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</w:tr>
      <w:tr w:rsidR="00BB06E8" w:rsidRPr="00BB06E8" w:rsidTr="00BB06E8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B06E8" w:rsidRPr="00BB06E8" w:rsidRDefault="00BB06E8" w:rsidP="00BB06E8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umans</w:t>
            </w:r>
          </w:p>
        </w:tc>
      </w:tr>
      <w:tr w:rsidR="00BB06E8" w:rsidRPr="00BB06E8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Lee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990, Australi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21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Petty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995, England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23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IV: 92.5 ± 14.0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4.5 ± 0.5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9.6 ± 3.1</w:t>
            </w:r>
          </w:p>
        </w:tc>
      </w:tr>
      <w:tr w:rsidR="00BB06E8" w:rsidRPr="00BB06E8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Harms &amp; Bader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1997, England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AU" w:eastAsia="de-CH"/>
              </w:rPr>
              <w:t>17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Ֆ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35; 42; 3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Ֆ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50; 58; 5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Ֆ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37; 135; 13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Ֆ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58; 155; 156 (63-347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Harms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1999, England</w:t>
            </w:r>
            <w:r w:rsidRPr="00BB06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CH"/>
              </w:rPr>
              <w:t>18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de-CH"/>
              </w:rPr>
              <w:t>G1, III: 164*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de-CH"/>
              </w:rPr>
              <w:br/>
              <w:t>G2, III: 168*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de-CH"/>
              </w:rPr>
              <w:br/>
              <w:t>III-IV: (165-190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proofErr w:type="spellStart"/>
            <w:r w:rsidRPr="00BB06E8"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  <w:t>Goodsell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  <w:t xml:space="preserve">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  <w:lastRenderedPageBreak/>
              <w:t>2000, Australia</w:t>
            </w:r>
            <w:r w:rsidRPr="00BB06E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  <w:t>12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137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(60-230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60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Allison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01, Australi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1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6 ± 8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1.5* 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(1.42-1.56)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</w:pPr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  <w:t>Chiradejnant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  <w:t xml:space="preserve">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  <w:t>2001, Australi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CH" w:eastAsia="de-CH"/>
              </w:rPr>
              <w:t>5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73.0 (203.6-273.0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61.3 (80.0-161.3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</w:pPr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  <w:t>Chiradejnant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  <w:t xml:space="preserve">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  <w:t>2002, Australi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CH" w:eastAsia="de-CH"/>
              </w:rPr>
              <w:t>6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64.0 ± 25.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15.9 ± 43.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91.3 ± 75.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V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227.3 ± 54.2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I: 16.6 ± 7.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48.4 ± 32.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102.4 ± 61.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32.9 ± 33.8</w:t>
            </w:r>
          </w:p>
        </w:tc>
      </w:tr>
      <w:tr w:rsidR="00BB06E8" w:rsidRPr="00BB06E8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Cook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02, US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8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I: 52.16 ± 36.11 (8.88-142.76)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119.23 ± 50.96 (32.28-246.28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179.31 ± 63.34 (64.60-307.51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242.25 ± 69.17 (117.96-425.00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Cook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03, US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9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M; F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(10-125); (10-142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(45-154); (32-230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(70-275); (60-310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(135-430); (120-370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Krekoukias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 xml:space="preserve">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2009, England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AU" w:eastAsia="de-CH"/>
              </w:rPr>
              <w:t>20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 xml:space="preserve">103.3 ± 3.9 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(96–110.2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41.1 ± 4.96 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(32.3–55.6)</w:t>
            </w:r>
          </w:p>
        </w:tc>
      </w:tr>
      <w:tr w:rsidR="00BB06E8" w:rsidRPr="00CC1239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Sheaves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2011, Australi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AU" w:eastAsia="de-CH"/>
              </w:rPr>
              <w:t>25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Constant; Intermittent; Self-controlled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II, Pre: 25.0 (15.6-34.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32.0 (16.6-47.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23.1 (15.1-31.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, Post: 13.7 (8.7-18.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9.7 (6.4-13.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6.7 (4.4-9.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, FU: 24.5 (15.0-34.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14.8 (7.1-22.5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19.3 (12.5-26.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Constant; Intermittent; Self-controlled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Pre: 0.40 (0.26-0.5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0.30 (0.19-0.4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0.29 (0.20-0.3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Post: 0.22 (0.14-0.2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0.19 (0.12-0.2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0.18 (0.11-0.2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FU: 0.30 (0.21-0.4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0.29 (0.19-0.3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0.24 (0.17-0.3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Constant; Intermittent; Self-controlled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Pre: 22.2 (14.6-29.8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19.5 (10.9-28.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15.3 (9.6-20.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Post: 13.1 (8.9-17.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8.3 (5.1-11.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6.3 (4.2-8.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FU: 21.0 (13.3-28.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13.3 (8.4-18.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; 9.5 (5.8-13.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AU"/>
              </w:rPr>
              <w:t>A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)</w:t>
            </w:r>
          </w:p>
        </w:tc>
      </w:tr>
      <w:tr w:rsidR="00BB06E8" w:rsidRPr="00CC1239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 xml:space="preserve">Snodgrass &amp; </w:t>
            </w:r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Odelli</w:t>
            </w:r>
            <w:proofErr w:type="spellEnd"/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2012, Australi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AU" w:eastAsia="de-CH"/>
              </w:rPr>
              <w:t>32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Pre; post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-IV, Sess1*: 17.4 (7.3-33.4); 7.4 (3.3-15.3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-IV, Sess2*: 14.8 (6.1-32.4); 8.2 (3.5-17.1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-IV, Sess3*: 10.8 (5.1-20.4); 7.0 (3.4-11.9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-IV, FU*: 14.6 (6.6-27.4); 14.07 (6.5-35.4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Pre; post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Sess1*: 0.21 (0.09-0.36); 0.16 (0.06-0.26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Sess2*: 0.19 (0.09-0.30); 0.15 (0.07-0.27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Sess3*: 0.17 (0.07-0.29); 0.12 (0.06-0.24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FU*: 0.17 (0.08-0.30); 0.22 (0.09-0.35)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Pre; post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Sess1*: 12.3 (5.6-25.7); 8.8 (3.7-16.9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Sess2*: 13.3 (6.7-27.1); 8.0 (4.0-13.8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Sess3*: 11.7 (5.0-20.7); 6.4 (3.1-12.8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FU*: 13.1 (6.6-27.5); 14.5 (5.7-27.0)</w:t>
            </w:r>
          </w:p>
        </w:tc>
      </w:tr>
      <w:tr w:rsidR="00BB06E8" w:rsidRPr="00BB06E8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Shum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13, England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26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III, </w:t>
            </w:r>
            <w:proofErr w:type="spell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Asym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04.9 ± 34.0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III, </w:t>
            </w:r>
            <w:proofErr w:type="spell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Symp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: 120.8 ± 26.8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BB06E8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</w:pPr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  <w:t>Gudavalli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  <w:t xml:space="preserve"> &amp; Cox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  <w:t>2014, US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CH" w:eastAsia="de-CH"/>
              </w:rPr>
              <w:t>14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CH"/>
              </w:rPr>
            </w:pPr>
            <w:proofErr w:type="spellStart"/>
            <w:proofErr w:type="gram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t>Nov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t>;</w:t>
            </w:r>
            <w:proofErr w:type="gram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t>exper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br/>
              <w:t>PA: 86 ± 45; 140 ± 4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br/>
            </w:r>
            <w:proofErr w:type="spell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t>Nov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t>pre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t xml:space="preserve">; post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br/>
              <w:t>PA: 86 ± 45; 102 ± 43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BB06E8" w:rsidRPr="00CC1239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  <w:t>Gagnon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CH"/>
              </w:rPr>
              <w:t>2016, Canad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fr-CH" w:eastAsia="de-CH"/>
              </w:rPr>
              <w:t>11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Physios; stud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L2: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77.0 ± 23.5; 42.6 ± 13.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82.3 ± 26.2; 43.3 ± 13.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lastRenderedPageBreak/>
              <w:t>III: 142.6 ± 68.6; 75.5 ± 23.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146.1 ± 56.9; 79.3 ± 26.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L4: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82.2 ± 26.5; 48.9 ± 8.5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91.1 ± 32.1; 54.3 ± 11.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148.3 ± 71.8; 91.6 ± 21.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162.3 ± 64.4; 95.3 ± 25.8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30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Physios; stud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L2: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1.9 ± 0.29; 1.9 ± 0.34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1.2 ± 0.44; 1.2 ± 0.1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lastRenderedPageBreak/>
              <w:t>III: 1.2 ± 0.41; 1.1 ± 0.1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2.0 ± 0.18; 2.0 ± 0.42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L4: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1.9 ± 0.25; 1.9 ± 0.4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1.1 ± 0.41; 1.1 ± 0.10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1.2 ± 0.44; 1.1 ± 0.25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2.0 ± 0.23; 2.0 ± 0.44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lastRenderedPageBreak/>
              <w:t>Physios; stud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L2: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31.7 ± 18.6; 17.9 ± 6.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47.4 ± 27.6; 25.1 ± 6.6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lastRenderedPageBreak/>
              <w:t>III: 74.3 ± 46.3; 38.5 ± 13.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48.5 ± 23.4; 26.5 ± 11.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L4: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: 32.3 ± 17.3; 23.3 ± 6.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: 55.5 ± 30.4; 33.8 ± 8.1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II: 82.0 ± 50.4; 53.5 ± 19.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 51.9 ± 28.3; 37.2 ± 16.1</w:t>
            </w:r>
          </w:p>
        </w:tc>
      </w:tr>
      <w:tr w:rsidR="00BB06E8" w:rsidRPr="00CC1239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lastRenderedPageBreak/>
              <w:t>Petersen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20, US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22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Exper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; stud 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III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Begin: 117.4 ± 19.4; 154.6 ± 57.3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End: 107.5 ± 21.1; 146.1 ± 37.9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Begin: 104.7 ± 18.2; 147.4 ± 51.1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End: 94.1 ± 21.7; 144.4 ± 39.4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Exper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; stud 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III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Begin: 1.4 ± 0.09; 0.97 ± 0.32;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End:1.4 ± 0.10; 1.3 ± 0.2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Begin: 1.5 ± 0.11; 1.4 ± 0.5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End: 1.3 ± 0.27; 1.5 ± 0.34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>Exper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; stud 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t xml:space="preserve">III: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 xml:space="preserve"> Begin: 1.4 ± 0.09; 0.97 ± 0.32 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End: 1.4 ± 0.10; 1.3 ± 0.27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IV: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Begin: 1.5 ± 0.11; 1.4 ± 0.53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AU"/>
              </w:rPr>
              <w:br/>
              <w:t>End: 1.3 ± 0.27; 1.5 ± 0.34</w:t>
            </w:r>
          </w:p>
        </w:tc>
      </w:tr>
      <w:tr w:rsidR="00BB06E8" w:rsidRPr="00BB06E8" w:rsidTr="00BB06E8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B06E8" w:rsidRPr="00BB06E8" w:rsidRDefault="00CC1239" w:rsidP="00BB06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Inanimate objects</w:t>
            </w:r>
          </w:p>
        </w:tc>
      </w:tr>
      <w:tr w:rsidR="00BB06E8" w:rsidRPr="00BB06E8" w:rsidTr="00426FCF"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Björnsdóttir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&amp; Kumar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AU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03, Canad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H" w:eastAsia="de-CH"/>
              </w:rPr>
            </w:pPr>
            <w:proofErr w:type="gram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t>Pre;</w:t>
            </w:r>
            <w:proofErr w:type="gram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t xml:space="preserve"> Post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br/>
              <w:t xml:space="preserve">II, </w:t>
            </w:r>
            <w:proofErr w:type="spell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t>Exper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t>: 77.1 ± 25.9 (42.1-118.6); 72.1 ± 19.1 (36.3-108.5)</w:t>
            </w: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br/>
              <w:t xml:space="preserve">II, </w:t>
            </w:r>
            <w:proofErr w:type="spellStart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t>Inexper</w:t>
            </w:r>
            <w:proofErr w:type="spellEnd"/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fr-CH"/>
              </w:rPr>
              <w:t>: 61.1 ± 20.5 (35.8-100.2); 62.4 ± 13.0 (46.2-89.4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</w:tbl>
    <w:bookmarkEnd w:id="9"/>
    <w:p w:rsidR="00BB06E8" w:rsidRPr="00BB06E8" w:rsidRDefault="00BB06E8" w:rsidP="00BB06E8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AU"/>
        </w:rPr>
      </w:pPr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Abbreviations: </w:t>
      </w:r>
      <w:proofErr w:type="spellStart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>Asym</w:t>
      </w:r>
      <w:proofErr w:type="spellEnd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: asymptomatic, </w:t>
      </w:r>
      <w:proofErr w:type="spellStart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>Exper</w:t>
      </w:r>
      <w:proofErr w:type="spellEnd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: experience, F: female, Hz: Hertz, </w:t>
      </w:r>
      <w:proofErr w:type="spellStart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>Inexper</w:t>
      </w:r>
      <w:proofErr w:type="spellEnd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: inexperienced, L: lumbar, M: male, N: Newton, Nov: novice, NR: not reported, PA: posterior-anterior, Physios: physiotherapists, Pre: pre-intervention, Post: post-intervention, </w:t>
      </w:r>
      <w:proofErr w:type="spellStart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>Sess</w:t>
      </w:r>
      <w:proofErr w:type="spellEnd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: session, SD: standard deviation, sec: seconds, Stud: students, </w:t>
      </w:r>
      <w:proofErr w:type="spellStart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>Symp</w:t>
      </w:r>
      <w:proofErr w:type="spellEnd"/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: symptomatic, FU: follow-up, </w:t>
      </w:r>
      <w:bookmarkStart w:id="10" w:name="_Hlk135816979"/>
      <w:r w:rsidRPr="00BB06E8">
        <w:rPr>
          <w:rFonts w:ascii="Times New Roman" w:eastAsia="Times New Roman" w:hAnsi="Times New Roman" w:cs="Times New Roman"/>
          <w:sz w:val="20"/>
          <w:szCs w:val="20"/>
          <w:lang w:val="en-AU" w:eastAsia="de-CH"/>
        </w:rPr>
        <w:t xml:space="preserve">*: median (IQR), </w:t>
      </w:r>
      <w:r w:rsidRPr="00BB06E8">
        <w:rPr>
          <w:rFonts w:ascii="Times New Roman" w:eastAsia="Calibri" w:hAnsi="Times New Roman" w:cs="Times New Roman"/>
          <w:color w:val="000000"/>
          <w:sz w:val="20"/>
          <w:szCs w:val="20"/>
          <w:lang w:val="en-AU"/>
        </w:rPr>
        <w:t xml:space="preserve">Ֆ: data collected over different sessions, </w:t>
      </w:r>
      <w:r w:rsidRPr="00BB06E8">
        <w:rPr>
          <w:rFonts w:ascii="Times New Roman" w:eastAsia="Times New Roman" w:hAnsi="Times New Roman" w:cs="Times New Roman"/>
          <w:sz w:val="20"/>
          <w:szCs w:val="20"/>
          <w:lang w:val="en-AU" w:eastAsia="de-CH"/>
        </w:rPr>
        <w:t xml:space="preserve">A: 95% CI, </w:t>
      </w:r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>V: vertical direction (main line of drive).</w:t>
      </w:r>
      <w:bookmarkEnd w:id="10"/>
    </w:p>
    <w:p w:rsidR="00BB06E8" w:rsidRPr="00BB06E8" w:rsidRDefault="00BB06E8" w:rsidP="00BB06E8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AU"/>
        </w:rPr>
      </w:pPr>
    </w:p>
    <w:p w:rsidR="00BB06E8" w:rsidRPr="00BB06E8" w:rsidRDefault="00BB06E8" w:rsidP="00BB06E8">
      <w:pPr>
        <w:keepNext/>
        <w:keepLines/>
        <w:spacing w:after="240" w:line="240" w:lineRule="auto"/>
        <w:jc w:val="both"/>
        <w:outlineLvl w:val="1"/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</w:pPr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 xml:space="preserve">Table D: </w:t>
      </w:r>
      <w:r w:rsidR="00CC1239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Force-time characteristic</w:t>
      </w:r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s reported by studies in which spinal mobilization (</w:t>
      </w:r>
      <w:proofErr w:type="spellStart"/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SMob</w:t>
      </w:r>
      <w:proofErr w:type="spellEnd"/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 xml:space="preserve">) was delivered to </w:t>
      </w:r>
      <w:r w:rsidR="00CC1239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>inanimate objects</w:t>
      </w:r>
      <w:r w:rsidRPr="00BB06E8">
        <w:rPr>
          <w:rFonts w:ascii="Times New Roman" w:eastAsia="Times New Roman" w:hAnsi="Times New Roman" w:cs="Times New Roman"/>
          <w:b/>
          <w:szCs w:val="26"/>
          <w:u w:val="single"/>
          <w:lang w:val="en-US"/>
        </w:rPr>
        <w:t xml:space="preserve"> (i.e. instrumented tools) with no region specified (n=2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8"/>
        <w:gridCol w:w="2935"/>
        <w:gridCol w:w="2935"/>
        <w:gridCol w:w="2935"/>
        <w:gridCol w:w="2935"/>
      </w:tblGrid>
      <w:tr w:rsidR="00BB06E8" w:rsidRPr="00CC1239" w:rsidTr="00426FCF">
        <w:trPr>
          <w:cantSplit/>
          <w:trHeight w:val="340"/>
        </w:trPr>
        <w:tc>
          <w:tcPr>
            <w:tcW w:w="792" w:type="pct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</w:rPr>
              <w:t>Author(s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Year, Country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Peak force (N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Duration (sec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Frequency (Hz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AU" w:eastAsia="de-CH"/>
              </w:rPr>
              <w:t>Force amplitude (N)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Calibri" w:hAnsi="Times New Roman" w:cs="Times New Roman"/>
                <w:sz w:val="18"/>
                <w:szCs w:val="18"/>
                <w:lang w:val="en-AU"/>
              </w:rPr>
              <w:t>Mean ± SD (range)</w:t>
            </w:r>
          </w:p>
        </w:tc>
      </w:tr>
      <w:tr w:rsidR="00BB06E8" w:rsidRPr="00BB06E8" w:rsidTr="00BB06E8">
        <w:tc>
          <w:tcPr>
            <w:tcW w:w="5000" w:type="pct"/>
            <w:gridSpan w:val="5"/>
            <w:shd w:val="clear" w:color="auto" w:fill="D9D9D9"/>
            <w:vAlign w:val="center"/>
          </w:tcPr>
          <w:p w:rsidR="00BB06E8" w:rsidRPr="00BB06E8" w:rsidRDefault="00CC1239" w:rsidP="00BB06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animate objects</w:t>
            </w:r>
          </w:p>
        </w:tc>
      </w:tr>
      <w:tr w:rsidR="00BB06E8" w:rsidRPr="00BB06E8" w:rsidTr="00426FCF">
        <w:tc>
          <w:tcPr>
            <w:tcW w:w="79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Simmonds et al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995, Canada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27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  <w:t xml:space="preserve"> I-V, (1.74-360.54)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NR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NR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NR</w:t>
            </w:r>
          </w:p>
        </w:tc>
      </w:tr>
      <w:tr w:rsidR="00BB06E8" w:rsidRPr="00BB06E8" w:rsidTr="00426FCF">
        <w:tc>
          <w:tcPr>
            <w:tcW w:w="79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Petty &amp; Messenger</w:t>
            </w:r>
          </w:p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1996, England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AU" w:eastAsia="de-CH"/>
              </w:rPr>
              <w:t>24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Pinch-grip: (89.6-113.6)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br/>
              <w:t>Force plate: (90.7-117.2)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Pinch-</w:t>
            </w:r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grip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AU" w:eastAsia="de-CH"/>
              </w:rPr>
              <w:t>Δ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: (28-32)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br/>
              <w:t xml:space="preserve">Force </w:t>
            </w:r>
            <w:proofErr w:type="spellStart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plate</w:t>
            </w: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AU" w:eastAsia="de-CH"/>
              </w:rPr>
              <w:t>Δ</w:t>
            </w:r>
            <w:proofErr w:type="spellEnd"/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: (28-32)</w:t>
            </w:r>
          </w:p>
        </w:tc>
        <w:tc>
          <w:tcPr>
            <w:tcW w:w="1052" w:type="pct"/>
            <w:shd w:val="clear" w:color="auto" w:fill="auto"/>
            <w:vAlign w:val="center"/>
          </w:tcPr>
          <w:p w:rsidR="00BB06E8" w:rsidRPr="00BB06E8" w:rsidRDefault="00BB06E8" w:rsidP="00BB06E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BB06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de-CH"/>
              </w:rPr>
              <w:t>0.84 ± 2.3% error</w:t>
            </w:r>
          </w:p>
        </w:tc>
      </w:tr>
    </w:tbl>
    <w:p w:rsidR="00BB06E8" w:rsidRPr="00BB06E8" w:rsidRDefault="00BB06E8" w:rsidP="00BB06E8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</w:pPr>
      <w:r w:rsidRPr="00BB06E8">
        <w:rPr>
          <w:rFonts w:ascii="Times New Roman" w:eastAsia="Calibri" w:hAnsi="Times New Roman" w:cs="Times New Roman"/>
          <w:sz w:val="20"/>
          <w:szCs w:val="20"/>
          <w:lang w:val="en-AU"/>
        </w:rPr>
        <w:t>Abbreviations: Hz: Hertz, N: Newton, NR: not reported, SD: standard deviation, sec: seconds</w:t>
      </w:r>
      <w:r w:rsidRPr="00BB06E8"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  <w:t>, Δ: data are reported as cycles/minute.</w:t>
      </w:r>
    </w:p>
    <w:p w:rsidR="00A46495" w:rsidRPr="00BB06E8" w:rsidRDefault="00A46495" w:rsidP="00A60D0D">
      <w:pPr>
        <w:rPr>
          <w:lang w:val="en-GB"/>
        </w:rPr>
      </w:pPr>
    </w:p>
    <w:sectPr w:rsidR="00A46495" w:rsidRPr="00BB06E8" w:rsidSect="006F61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1635" w:rsidRDefault="00A71635" w:rsidP="005A0959">
      <w:r>
        <w:separator/>
      </w:r>
    </w:p>
  </w:endnote>
  <w:endnote w:type="continuationSeparator" w:id="0">
    <w:p w:rsidR="00A71635" w:rsidRDefault="00A71635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1635" w:rsidRDefault="00A71635" w:rsidP="005A0959">
      <w:r>
        <w:separator/>
      </w:r>
    </w:p>
  </w:footnote>
  <w:footnote w:type="continuationSeparator" w:id="0">
    <w:p w:rsidR="00A71635" w:rsidRDefault="00A71635" w:rsidP="005A0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93263"/>
    <w:multiLevelType w:val="hybridMultilevel"/>
    <w:tmpl w:val="69F2CE6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64D66"/>
    <w:multiLevelType w:val="hybridMultilevel"/>
    <w:tmpl w:val="F64A2F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8500D4"/>
    <w:multiLevelType w:val="hybridMultilevel"/>
    <w:tmpl w:val="EF7AC9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413184"/>
    <w:multiLevelType w:val="hybridMultilevel"/>
    <w:tmpl w:val="15EC663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9498C"/>
    <w:multiLevelType w:val="hybridMultilevel"/>
    <w:tmpl w:val="3ECA4FEE"/>
    <w:lvl w:ilvl="0" w:tplc="AE3847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17248A"/>
    <w:multiLevelType w:val="hybridMultilevel"/>
    <w:tmpl w:val="1458F87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9A4F38"/>
    <w:multiLevelType w:val="hybridMultilevel"/>
    <w:tmpl w:val="9834AB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8B56F3"/>
    <w:multiLevelType w:val="hybridMultilevel"/>
    <w:tmpl w:val="0F720B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B877EB0"/>
    <w:multiLevelType w:val="hybridMultilevel"/>
    <w:tmpl w:val="9F585E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993E6D"/>
    <w:multiLevelType w:val="hybridMultilevel"/>
    <w:tmpl w:val="40D6CC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E03CE6"/>
    <w:multiLevelType w:val="multilevel"/>
    <w:tmpl w:val="E7F43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41B7C49"/>
    <w:multiLevelType w:val="multilevel"/>
    <w:tmpl w:val="C5E0B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74C06ED"/>
    <w:multiLevelType w:val="hybridMultilevel"/>
    <w:tmpl w:val="0DB8C5C6"/>
    <w:lvl w:ilvl="0" w:tplc="7AD6DB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984D0B"/>
    <w:multiLevelType w:val="multilevel"/>
    <w:tmpl w:val="DAF21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95D2F9E"/>
    <w:multiLevelType w:val="hybridMultilevel"/>
    <w:tmpl w:val="A9163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6E6F98"/>
    <w:multiLevelType w:val="hybridMultilevel"/>
    <w:tmpl w:val="CAB07182"/>
    <w:lvl w:ilvl="0" w:tplc="97F299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C27D27"/>
    <w:multiLevelType w:val="hybridMultilevel"/>
    <w:tmpl w:val="0B1687C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922482"/>
    <w:multiLevelType w:val="hybridMultilevel"/>
    <w:tmpl w:val="4D842E28"/>
    <w:lvl w:ilvl="0" w:tplc="543AA0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1228D8"/>
    <w:multiLevelType w:val="hybridMultilevel"/>
    <w:tmpl w:val="DD5210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154D81"/>
    <w:multiLevelType w:val="hybridMultilevel"/>
    <w:tmpl w:val="2D5694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3F5C25"/>
    <w:multiLevelType w:val="hybridMultilevel"/>
    <w:tmpl w:val="1E0860A0"/>
    <w:lvl w:ilvl="0" w:tplc="396E7F5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9E0234"/>
    <w:multiLevelType w:val="hybridMultilevel"/>
    <w:tmpl w:val="5C127AB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961A5E"/>
    <w:multiLevelType w:val="hybridMultilevel"/>
    <w:tmpl w:val="7C30B7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E2038B"/>
    <w:multiLevelType w:val="hybridMultilevel"/>
    <w:tmpl w:val="C03A2D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735D18"/>
    <w:multiLevelType w:val="hybridMultilevel"/>
    <w:tmpl w:val="BD46D2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FC577E"/>
    <w:multiLevelType w:val="hybridMultilevel"/>
    <w:tmpl w:val="4D9271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0F4907"/>
    <w:multiLevelType w:val="hybridMultilevel"/>
    <w:tmpl w:val="8DD482A8"/>
    <w:lvl w:ilvl="0" w:tplc="AE3847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681ACA"/>
    <w:multiLevelType w:val="hybridMultilevel"/>
    <w:tmpl w:val="612411D2"/>
    <w:lvl w:ilvl="0" w:tplc="97F299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F75B28"/>
    <w:multiLevelType w:val="hybridMultilevel"/>
    <w:tmpl w:val="19C046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C94377"/>
    <w:multiLevelType w:val="hybridMultilevel"/>
    <w:tmpl w:val="D778C80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1909FB"/>
    <w:multiLevelType w:val="hybridMultilevel"/>
    <w:tmpl w:val="0C30D1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983ED3"/>
    <w:multiLevelType w:val="hybridMultilevel"/>
    <w:tmpl w:val="AB72B1EE"/>
    <w:lvl w:ilvl="0" w:tplc="97F299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AC0306"/>
    <w:multiLevelType w:val="hybridMultilevel"/>
    <w:tmpl w:val="5C3014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A0600E"/>
    <w:multiLevelType w:val="hybridMultilevel"/>
    <w:tmpl w:val="72549D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5C0E9E"/>
    <w:multiLevelType w:val="hybridMultilevel"/>
    <w:tmpl w:val="502872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9D4BD8"/>
    <w:multiLevelType w:val="hybridMultilevel"/>
    <w:tmpl w:val="E2E862CE"/>
    <w:lvl w:ilvl="0" w:tplc="6540E7D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6B332E"/>
    <w:multiLevelType w:val="hybridMultilevel"/>
    <w:tmpl w:val="56BCD3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CF1CED"/>
    <w:multiLevelType w:val="hybridMultilevel"/>
    <w:tmpl w:val="BC1E7ED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6"/>
  </w:num>
  <w:num w:numId="3">
    <w:abstractNumId w:val="12"/>
  </w:num>
  <w:num w:numId="4">
    <w:abstractNumId w:val="24"/>
  </w:num>
  <w:num w:numId="5">
    <w:abstractNumId w:val="34"/>
  </w:num>
  <w:num w:numId="6">
    <w:abstractNumId w:val="15"/>
  </w:num>
  <w:num w:numId="7">
    <w:abstractNumId w:val="31"/>
  </w:num>
  <w:num w:numId="8">
    <w:abstractNumId w:val="36"/>
  </w:num>
  <w:num w:numId="9">
    <w:abstractNumId w:val="7"/>
  </w:num>
  <w:num w:numId="10">
    <w:abstractNumId w:val="28"/>
  </w:num>
  <w:num w:numId="11">
    <w:abstractNumId w:val="14"/>
  </w:num>
  <w:num w:numId="12">
    <w:abstractNumId w:val="37"/>
  </w:num>
  <w:num w:numId="13">
    <w:abstractNumId w:val="4"/>
  </w:num>
  <w:num w:numId="14">
    <w:abstractNumId w:val="25"/>
  </w:num>
  <w:num w:numId="15">
    <w:abstractNumId w:val="18"/>
  </w:num>
  <w:num w:numId="16">
    <w:abstractNumId w:val="35"/>
  </w:num>
  <w:num w:numId="17">
    <w:abstractNumId w:val="32"/>
  </w:num>
  <w:num w:numId="18">
    <w:abstractNumId w:val="9"/>
  </w:num>
  <w:num w:numId="19">
    <w:abstractNumId w:val="23"/>
  </w:num>
  <w:num w:numId="20">
    <w:abstractNumId w:val="8"/>
  </w:num>
  <w:num w:numId="21">
    <w:abstractNumId w:val="6"/>
  </w:num>
  <w:num w:numId="22">
    <w:abstractNumId w:val="2"/>
  </w:num>
  <w:num w:numId="23">
    <w:abstractNumId w:val="19"/>
  </w:num>
  <w:num w:numId="24">
    <w:abstractNumId w:val="22"/>
  </w:num>
  <w:num w:numId="25">
    <w:abstractNumId w:val="33"/>
  </w:num>
  <w:num w:numId="26">
    <w:abstractNumId w:val="17"/>
  </w:num>
  <w:num w:numId="27">
    <w:abstractNumId w:val="10"/>
  </w:num>
  <w:num w:numId="28">
    <w:abstractNumId w:val="1"/>
  </w:num>
  <w:num w:numId="29">
    <w:abstractNumId w:val="20"/>
  </w:num>
  <w:num w:numId="30">
    <w:abstractNumId w:val="16"/>
  </w:num>
  <w:num w:numId="31">
    <w:abstractNumId w:val="0"/>
  </w:num>
  <w:num w:numId="32">
    <w:abstractNumId w:val="3"/>
  </w:num>
  <w:num w:numId="33">
    <w:abstractNumId w:val="5"/>
  </w:num>
  <w:num w:numId="34">
    <w:abstractNumId w:val="30"/>
  </w:num>
  <w:num w:numId="35">
    <w:abstractNumId w:val="13"/>
  </w:num>
  <w:num w:numId="36">
    <w:abstractNumId w:val="21"/>
  </w:num>
  <w:num w:numId="37">
    <w:abstractNumId w:val="11"/>
  </w:num>
  <w:num w:numId="3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6E8"/>
    <w:rsid w:val="000661AA"/>
    <w:rsid w:val="001F1D05"/>
    <w:rsid w:val="002E3882"/>
    <w:rsid w:val="003E4074"/>
    <w:rsid w:val="00483341"/>
    <w:rsid w:val="0051484B"/>
    <w:rsid w:val="005A0959"/>
    <w:rsid w:val="005D5CFD"/>
    <w:rsid w:val="00650CB3"/>
    <w:rsid w:val="00842013"/>
    <w:rsid w:val="00A46495"/>
    <w:rsid w:val="00A60D0D"/>
    <w:rsid w:val="00A71635"/>
    <w:rsid w:val="00B8511C"/>
    <w:rsid w:val="00BB06E8"/>
    <w:rsid w:val="00CC1239"/>
    <w:rsid w:val="00E27585"/>
    <w:rsid w:val="00E80D82"/>
    <w:rsid w:val="00F1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D893BB"/>
  <w15:chartTrackingRefBased/>
  <w15:docId w15:val="{67BA2673-5787-4009-B3B1-367CA5B37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7585"/>
  </w:style>
  <w:style w:type="paragraph" w:styleId="Heading1">
    <w:name w:val="heading 1"/>
    <w:basedOn w:val="Normal"/>
    <w:next w:val="Normal"/>
    <w:link w:val="Heading1Char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6E8"/>
    <w:pPr>
      <w:keepNext/>
      <w:keepLines/>
      <w:spacing w:before="40"/>
      <w:outlineLvl w:val="3"/>
    </w:pPr>
    <w:rPr>
      <w:rFonts w:ascii="Calibri Light" w:eastAsia="Times New Roman" w:hAnsi="Calibri Light" w:cs="Times New Roman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7585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BB06E8"/>
    <w:pPr>
      <w:keepNext/>
      <w:keepLines/>
      <w:spacing w:line="240" w:lineRule="auto"/>
      <w:jc w:val="both"/>
      <w:outlineLvl w:val="3"/>
    </w:pPr>
    <w:rPr>
      <w:rFonts w:ascii="Calibri Light" w:eastAsia="Times New Roman" w:hAnsi="Calibri Light" w:cs="Times New Roman"/>
      <w:i/>
      <w:iCs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BB06E8"/>
  </w:style>
  <w:style w:type="paragraph" w:styleId="BalloonText">
    <w:name w:val="Balloon Text"/>
    <w:basedOn w:val="Normal"/>
    <w:link w:val="BalloonTextChar"/>
    <w:uiPriority w:val="99"/>
    <w:semiHidden/>
    <w:unhideWhenUsed/>
    <w:rsid w:val="00BB06E8"/>
    <w:pPr>
      <w:spacing w:line="240" w:lineRule="auto"/>
      <w:jc w:val="both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E8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BB06E8"/>
    <w:pPr>
      <w:spacing w:line="240" w:lineRule="auto"/>
      <w:ind w:left="720"/>
      <w:contextualSpacing/>
      <w:jc w:val="both"/>
    </w:pPr>
    <w:rPr>
      <w:rFonts w:ascii="Times New Roman" w:hAnsi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B06E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06E8"/>
    <w:rPr>
      <w:rFonts w:ascii="Calibri" w:hAnsi="Calibri" w:cs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B06E8"/>
    <w:rPr>
      <w:rFonts w:ascii="Calibri Light" w:eastAsia="Times New Roman" w:hAnsi="Calibri Light" w:cs="Times New Roman"/>
      <w:i/>
      <w:iCs/>
      <w:sz w:val="24"/>
    </w:rPr>
  </w:style>
  <w:style w:type="table" w:styleId="TableGrid">
    <w:name w:val="Table Grid"/>
    <w:basedOn w:val="TableNormal"/>
    <w:uiPriority w:val="59"/>
    <w:rsid w:val="00BB06E8"/>
    <w:pPr>
      <w:spacing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0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6E8"/>
    <w:pPr>
      <w:spacing w:after="200" w:line="240" w:lineRule="auto"/>
      <w:jc w:val="both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6E8"/>
    <w:rPr>
      <w:rFonts w:ascii="Times New Roman" w:hAnsi="Times New Roman"/>
      <w:sz w:val="20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06E8"/>
    <w:rPr>
      <w:rFonts w:ascii="Times New Roman" w:hAnsi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B06E8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6E8"/>
    <w:rPr>
      <w:rFonts w:ascii="Calibri" w:hAnsi="Calibri" w:cs="Calibri"/>
      <w:noProof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BB06E8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06E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6E8"/>
    <w:pPr>
      <w:spacing w:after="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6E8"/>
    <w:rPr>
      <w:rFonts w:ascii="Times New Roman" w:hAnsi="Times New Roman"/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06E8"/>
    <w:pPr>
      <w:spacing w:line="240" w:lineRule="auto"/>
      <w:jc w:val="both"/>
    </w:pPr>
    <w:rPr>
      <w:rFonts w:ascii="Times New Roman" w:hAnsi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6E8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B06E8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B06E8"/>
  </w:style>
  <w:style w:type="paragraph" w:styleId="NoSpacing">
    <w:name w:val="No Spacing"/>
    <w:uiPriority w:val="1"/>
    <w:qFormat/>
    <w:rsid w:val="00BB06E8"/>
    <w:pPr>
      <w:spacing w:line="240" w:lineRule="auto"/>
    </w:pPr>
    <w:rPr>
      <w:rFonts w:ascii="Calibri" w:hAnsi="Calibri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B06E8"/>
    <w:rPr>
      <w:color w:val="605E5C"/>
      <w:shd w:val="clear" w:color="auto" w:fill="E1DFDD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BB06E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B06E8"/>
    <w:pPr>
      <w:spacing w:line="240" w:lineRule="auto"/>
    </w:pPr>
    <w:rPr>
      <w:rFonts w:ascii="Calibri" w:hAnsi="Calibri"/>
      <w:lang w:val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B06E8"/>
    <w:rPr>
      <w:color w:val="954F72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06E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B06E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B06E8"/>
    <w:pPr>
      <w:tabs>
        <w:tab w:val="left" w:pos="384"/>
      </w:tabs>
      <w:spacing w:after="240" w:line="240" w:lineRule="auto"/>
      <w:ind w:left="384" w:hanging="384"/>
      <w:jc w:val="both"/>
    </w:pPr>
    <w:rPr>
      <w:rFonts w:ascii="Times New Roman" w:hAnsi="Times New Roman"/>
      <w:lang w:val="en-GB"/>
    </w:rPr>
  </w:style>
  <w:style w:type="paragraph" w:customStyle="1" w:styleId="p">
    <w:name w:val="p"/>
    <w:basedOn w:val="Normal"/>
    <w:rsid w:val="00BB06E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Cs w:val="24"/>
      <w:lang w:val="en-AU" w:eastAsia="en-AU"/>
    </w:rPr>
  </w:style>
  <w:style w:type="paragraph" w:styleId="NormalWeb">
    <w:name w:val="Normal (Web)"/>
    <w:basedOn w:val="Normal"/>
    <w:uiPriority w:val="99"/>
    <w:semiHidden/>
    <w:unhideWhenUsed/>
    <w:rsid w:val="00BB06E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BB06E8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B06E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BB06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act-xocs-list-item">
    <w:name w:val="react-xocs-list-item"/>
    <w:basedOn w:val="Normal"/>
    <w:rsid w:val="00BB06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list-label">
    <w:name w:val="list-label"/>
    <w:basedOn w:val="DefaultParagraphFont"/>
    <w:rsid w:val="00BB06E8"/>
  </w:style>
  <w:style w:type="character" w:customStyle="1" w:styleId="Heading4Char1">
    <w:name w:val="Heading 4 Char1"/>
    <w:basedOn w:val="DefaultParagraphFont"/>
    <w:uiPriority w:val="9"/>
    <w:semiHidden/>
    <w:rsid w:val="00BB06E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BB06E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06E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ADB023-43EB-4355-ABD2-6D1B6FBAD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51</Words>
  <Characters>11666</Characters>
  <Application>Microsoft Office Word</Application>
  <DocSecurity>0</DocSecurity>
  <Lines>9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ell Lindsay</dc:creator>
  <cp:keywords/>
  <dc:description/>
  <cp:lastModifiedBy>Gorrell Lindsay</cp:lastModifiedBy>
  <cp:revision>2</cp:revision>
  <dcterms:created xsi:type="dcterms:W3CDTF">2023-09-18T10:06:00Z</dcterms:created>
  <dcterms:modified xsi:type="dcterms:W3CDTF">2023-09-18T10:06:00Z</dcterms:modified>
</cp:coreProperties>
</file>